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89A1A" w14:textId="77777777" w:rsidR="004B2BAD" w:rsidRPr="0075754C" w:rsidRDefault="004B2BAD" w:rsidP="00C0609E">
      <w:pPr>
        <w:ind w:left="-426"/>
        <w:jc w:val="both"/>
        <w:rPr>
          <w:rFonts w:ascii="Times" w:hAnsi="Times" w:cs="Times New Roman"/>
          <w:b/>
          <w:sz w:val="22"/>
          <w:szCs w:val="22"/>
        </w:rPr>
      </w:pPr>
      <w:bookmarkStart w:id="0" w:name="_GoBack"/>
      <w:r w:rsidRPr="0068767F">
        <w:rPr>
          <w:rFonts w:ascii="Times" w:hAnsi="Times" w:cs="Times New Roman"/>
          <w:b/>
          <w:sz w:val="22"/>
          <w:szCs w:val="22"/>
        </w:rPr>
        <w:t>S1 Table. Environmental variables that were included in the interaction analyses, along with their corresponding coding and a brief description of their data distribution.</w:t>
      </w:r>
      <w:r w:rsidRPr="0075754C">
        <w:rPr>
          <w:rFonts w:ascii="Times" w:hAnsi="Times" w:cs="Times New Roman"/>
          <w:sz w:val="22"/>
          <w:szCs w:val="22"/>
        </w:rPr>
        <w:t xml:space="preserve"> </w:t>
      </w:r>
    </w:p>
    <w:tbl>
      <w:tblPr>
        <w:tblW w:w="5162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679"/>
        <w:gridCol w:w="1533"/>
        <w:gridCol w:w="3160"/>
        <w:gridCol w:w="3420"/>
      </w:tblGrid>
      <w:tr w:rsidR="004B2BAD" w:rsidRPr="0075754C" w14:paraId="5139EC52" w14:textId="77777777" w:rsidTr="009A6BB3">
        <w:trPr>
          <w:trHeight w:val="320"/>
        </w:trPr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7BFCA7F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C59F3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7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7A59E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ding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 xml:space="preserve"> / Unit</w:t>
            </w:r>
          </w:p>
        </w:tc>
        <w:tc>
          <w:tcPr>
            <w:tcW w:w="19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D7A0A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 xml:space="preserve">Distribution of data </w:t>
            </w:r>
          </w:p>
        </w:tc>
      </w:tr>
      <w:tr w:rsidR="004B2BAD" w:rsidRPr="0075754C" w14:paraId="4F4F8C37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2BE99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8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AD43F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oked vegetable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1502B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ablespoon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170CB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2.62 </w:t>
            </w:r>
            <w:r w:rsidRPr="0075754C">
              <w:rPr>
                <w:rFonts w:ascii="Times" w:eastAsia="ＭＳ ゴシック" w:hAnsi="Times"/>
                <w:color w:val="000000"/>
                <w:sz w:val="18"/>
                <w:szCs w:val="18"/>
              </w:rPr>
              <w:t>±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1.34</w:t>
            </w:r>
          </w:p>
        </w:tc>
      </w:tr>
      <w:tr w:rsidR="004B2BAD" w:rsidRPr="0075754C" w14:paraId="7D2E5984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FB9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9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838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lad / raw vegetable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0B6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ablespoon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A3C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11 ± 1.69</w:t>
            </w:r>
          </w:p>
        </w:tc>
      </w:tr>
      <w:tr w:rsidR="004B2BAD" w:rsidRPr="0075754C" w14:paraId="42C42DF4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D14B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0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F87F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sh fruit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8FFB7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iece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AE5A1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15 ± 1.34</w:t>
            </w:r>
          </w:p>
        </w:tc>
      </w:tr>
      <w:tr w:rsidR="004B2BAD" w:rsidRPr="0075754C" w14:paraId="4837F1E5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98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ECE2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ied fruit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58A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iece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654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0 ± 1.20</w:t>
            </w:r>
          </w:p>
        </w:tc>
      </w:tr>
      <w:tr w:rsidR="004B2BAD" w:rsidRPr="0075754C" w14:paraId="4E832873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47BD8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3DB32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ily fish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0E252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, 1 = Less than once a week, 2 = Once a week, 3 = 2-4 times a week, 4 = 5 = Once or more dail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B4F29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032, 38727, 43565, 19307, 761, 215</w:t>
            </w:r>
          </w:p>
          <w:p w14:paraId="13CA2F3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11.3%, 33.5%, 37.7%, 16.7%, 0.7%, 0.2%)</w:t>
            </w:r>
          </w:p>
        </w:tc>
      </w:tr>
      <w:tr w:rsidR="004B2BAD" w:rsidRPr="0075754C" w14:paraId="25CEA198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B632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3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5DA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on-oily fish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A01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, 1 = Less than once a week, 2 = Once a week, 3 = 2-4 times a week, 4 = 5 = Once or more dail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823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913, 33528, 58641, 17994, 484, 146</w:t>
            </w:r>
          </w:p>
          <w:p w14:paraId="60367FB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4.2%, 29%, 50.7%, 15.6%, 0.4%, 0.1%)</w:t>
            </w:r>
          </w:p>
        </w:tc>
      </w:tr>
      <w:tr w:rsidR="004B2BAD" w:rsidRPr="0075754C" w14:paraId="7278A1AE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19FF5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4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56C2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rocessed meat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F2A27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, 1 = Less than once a week, 2 = Once a week, 3 = 2-4 times a week, 4 = 5 = Once or more dail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502DC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199, 34425, 34665, 32914, 3823, 940</w:t>
            </w:r>
          </w:p>
          <w:p w14:paraId="41F86CF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.9%, 29.7%, 29.9%, 28.4%, 3.3%, 0.8%)</w:t>
            </w:r>
          </w:p>
        </w:tc>
      </w:tr>
      <w:tr w:rsidR="004B2BAD" w:rsidRPr="0075754C" w14:paraId="2ADABEF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96A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999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oultry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46C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, 1 = Less than once a week, 2 = Once a week, 3 = 2-4 times a week, 4 = 5 = Once or more dail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B24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47, 12349, 42420, 53479, 2133, 227</w:t>
            </w:r>
          </w:p>
          <w:p w14:paraId="40F24F5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4.6%, 10.6%, 36.6%, 46.1%, 1.8%, 0.2%)</w:t>
            </w:r>
          </w:p>
        </w:tc>
      </w:tr>
      <w:tr w:rsidR="004B2BAD" w:rsidRPr="0075754C" w14:paraId="117C6CF1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D7F1F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6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629D3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eef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36B98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, 1 = Less than once a week, 2 = Once a week, 3 = 2-4 times a week, 4 = 5 = Once or more dail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78226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700, 53405, 37911, 13492, 169, 59</w:t>
            </w:r>
          </w:p>
          <w:p w14:paraId="43CC58E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9.2%, 46.1%, 32.8%, 11.7%, 0.1%, 0.1%)</w:t>
            </w:r>
          </w:p>
        </w:tc>
      </w:tr>
      <w:tr w:rsidR="004B2BAD" w:rsidRPr="0075754C" w14:paraId="665CDC1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222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7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32B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mb/mutton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978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, 1 = Less than once a week, 2 = Once a week, 3 = 2-4 times a week, 4 = 5 = Once or more dail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4DE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97, 66642, 25988, 2847, 16, 25</w:t>
            </w:r>
          </w:p>
          <w:p w14:paraId="0856007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17.3%, 57.7%, 22.5%, 2.5%, 0%, 0%)</w:t>
            </w:r>
          </w:p>
        </w:tc>
      </w:tr>
      <w:tr w:rsidR="004B2BAD" w:rsidRPr="0075754C" w14:paraId="277647B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74A97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8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96E44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ork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C100D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, 1 = Less than once a week, 2 = Once a week, 3 = 2-4 times a week, 4 = 5 = Once or more dail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49173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202, 67549, 26870, 3795, 80, 43</w:t>
            </w:r>
          </w:p>
          <w:p w14:paraId="3A0D335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14.9%, 58.5%, 23.3%, 3.3%, 0.1%, 0%)</w:t>
            </w:r>
          </w:p>
        </w:tc>
      </w:tr>
      <w:tr w:rsidR="004B2BAD" w:rsidRPr="0075754C" w14:paraId="42FF064A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5ED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0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629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eese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CD2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, 1 = Less than once a week, 2 = Once a week, 3 = 2-4 times a week, 4 = 5 = Once or more dail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C3F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81, 18866, 24360, 52595, 10731, 3898</w:t>
            </w:r>
          </w:p>
          <w:p w14:paraId="04F1957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2.7%, 16.6%, 21.5%, 46.3%, 9.5%, 3.4%)</w:t>
            </w:r>
          </w:p>
        </w:tc>
      </w:tr>
      <w:tr w:rsidR="004B2BAD" w:rsidRPr="0075754C" w14:paraId="237AFAA0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A1107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3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2497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read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C8A9E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lices/week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2AD6B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.29 ± 7.77</w:t>
            </w:r>
          </w:p>
        </w:tc>
      </w:tr>
      <w:tr w:rsidR="004B2BAD" w:rsidRPr="0075754C" w14:paraId="33996AAE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9A0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5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BAF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ereal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723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wl/week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A13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67 ± 2.62</w:t>
            </w:r>
          </w:p>
        </w:tc>
      </w:tr>
      <w:tr w:rsidR="004B2BAD" w:rsidRPr="0075754C" w14:paraId="6C698A2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9E708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7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094CF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lt added to food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699CE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Never/rarely, 2 = Sometimes, 3 = Usually, 4 = Alway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B4D2E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668, 32207, 13700, 5551</w:t>
            </w:r>
          </w:p>
          <w:p w14:paraId="540C06B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55.7%, 27.7%, 11.8%, 4.8%)</w:t>
            </w:r>
          </w:p>
        </w:tc>
      </w:tr>
      <w:tr w:rsidR="004B2BAD" w:rsidRPr="0075754C" w14:paraId="060F727F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739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F02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ea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676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up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A96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46 ± 2.55</w:t>
            </w:r>
          </w:p>
        </w:tc>
      </w:tr>
      <w:tr w:rsidR="004B2BAD" w:rsidRPr="0075754C" w14:paraId="21F63C14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A838F2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9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9D685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ffee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B8B5E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up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2873F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20 ± 2.02</w:t>
            </w:r>
          </w:p>
        </w:tc>
      </w:tr>
      <w:tr w:rsidR="004B2BAD" w:rsidRPr="0075754C" w14:paraId="01DC0CC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813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C6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ot drink temperatur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FC8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Very hot, 2 = Hot, 3 = Warm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5BF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555, 77683, 17690</w:t>
            </w:r>
          </w:p>
          <w:p w14:paraId="65DA46D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17%, 67.6%, 15.4%)</w:t>
            </w:r>
          </w:p>
        </w:tc>
      </w:tr>
      <w:tr w:rsidR="004B2BAD" w:rsidRPr="0075754C" w14:paraId="6BAFD32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E31F5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2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36E9F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ater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95AC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asse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DB6B4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67 ± 2.02</w:t>
            </w:r>
          </w:p>
        </w:tc>
      </w:tr>
      <w:tr w:rsidR="004B2BAD" w:rsidRPr="0075754C" w14:paraId="7D9C286A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F7E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4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411A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ariation in diet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3B8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Never/rarely, 2 = Sometimes, 3 = Often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06B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322, 66434, 9097</w:t>
            </w:r>
          </w:p>
          <w:p w14:paraId="56C924F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34.8%, 57.3%, 7.9%)</w:t>
            </w:r>
          </w:p>
        </w:tc>
      </w:tr>
      <w:tr w:rsidR="004B2BAD" w:rsidRPr="0075754C" w14:paraId="6B5824DC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7610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5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E2CA9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cohol intake frequency.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417B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Daily or almost daily</w:t>
            </w:r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,  2</w:t>
            </w:r>
            <w:proofErr w:type="gramEnd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= Three or four times a week,  3 = Once or twice a week,  4 = One to three times a month,  5 = Special occasions only,  6 = Never.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8DCAB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724, 27250, 30412, 12966, 12767, 7944</w:t>
            </w:r>
          </w:p>
          <w:p w14:paraId="68A70AD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21.3%, 23.5%, 26.2%, 11.2%, 11%, 6.8%)</w:t>
            </w:r>
          </w:p>
        </w:tc>
      </w:tr>
      <w:tr w:rsidR="004B2BAD" w:rsidRPr="0075754C" w14:paraId="1B777BC1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F9B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6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D93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weekly red wine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D0C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glasses (125ml)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D03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59 ± 4.69</w:t>
            </w:r>
          </w:p>
        </w:tc>
      </w:tr>
      <w:tr w:rsidR="004B2BAD" w:rsidRPr="0075754C" w14:paraId="212605D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D3492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7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A61E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weekly champagne plus white wine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7ABF5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glasses (125ml)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0A95E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37 ± 3.70</w:t>
            </w:r>
          </w:p>
        </w:tc>
      </w:tr>
      <w:tr w:rsidR="004B2BAD" w:rsidRPr="0075754C" w14:paraId="04D16063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5FDA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8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F80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weekly beer plus cider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EE9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Pints (0.57L)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FC5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90 ± 4.74</w:t>
            </w:r>
          </w:p>
        </w:tc>
      </w:tr>
      <w:tr w:rsidR="004B2BAD" w:rsidRPr="0075754C" w14:paraId="7A49515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B741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9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51135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weekly spirits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60801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measures (30ml)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1E0F9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66 ± 3.68</w:t>
            </w:r>
          </w:p>
        </w:tc>
      </w:tr>
      <w:tr w:rsidR="004B2BAD" w:rsidRPr="0075754C" w14:paraId="0F9F7BEF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AB6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9A2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weekly fortified wine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E78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glasses (58ml)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9DE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6 ± 0.60</w:t>
            </w:r>
          </w:p>
        </w:tc>
      </w:tr>
      <w:tr w:rsidR="004B2BAD" w:rsidRPr="0075754C" w14:paraId="0069F1A4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62467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1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36C18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Alcohol usually 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lastRenderedPageBreak/>
              <w:t>taken with meal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AB917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lastRenderedPageBreak/>
              <w:t>0 = No, 1 = Yes.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F957D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619, 39162</w:t>
            </w:r>
          </w:p>
          <w:p w14:paraId="6CAB3DA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lastRenderedPageBreak/>
              <w:t>(34.5%, 65.5%)</w:t>
            </w:r>
          </w:p>
        </w:tc>
      </w:tr>
      <w:tr w:rsidR="004B2BAD" w:rsidRPr="0075754C" w14:paraId="51185E4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C152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lastRenderedPageBreak/>
              <w:t>2011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4F1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cohol drinker statu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079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, 1 = Previous, 2 = Current.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E45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82, 4162, 108119</w:t>
            </w:r>
          </w:p>
          <w:p w14:paraId="3AE728E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3.3%, 3.6%, 93.2%)</w:t>
            </w:r>
          </w:p>
        </w:tc>
      </w:tr>
      <w:tr w:rsidR="004B2BAD" w:rsidRPr="0075754C" w14:paraId="7059FC3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E5FDD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c</w:t>
            </w:r>
            <w:proofErr w:type="gramEnd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_combin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4833D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weekly alcohol inta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8A56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l</w:t>
            </w:r>
            <w:proofErr w:type="gramEnd"/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EF31E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3.51 ± 220.41</w:t>
            </w:r>
          </w:p>
        </w:tc>
      </w:tr>
      <w:tr w:rsidR="004B2BAD" w:rsidRPr="0075754C" w14:paraId="7416786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155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5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5D2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moking/smokers in household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9ED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, one household member smokes, 2 = Yes, more than one household member smok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F5A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317, 9159, 1181</w:t>
            </w:r>
          </w:p>
          <w:p w14:paraId="6D33B79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90.1%, 8.8%, 1.1%)</w:t>
            </w:r>
          </w:p>
        </w:tc>
      </w:tr>
      <w:tr w:rsidR="004B2BAD" w:rsidRPr="0075754C" w14:paraId="12160E8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1657A5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D266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xposure to tobacco smoke at hom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68ED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ours exposed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419C4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5 ± 4.54</w:t>
            </w:r>
          </w:p>
        </w:tc>
      </w:tr>
      <w:tr w:rsidR="004B2BAD" w:rsidRPr="0075754C" w14:paraId="0FFAE750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926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7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7F0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xposure to tobacco smoke outside hom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B73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ours exposed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9A3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7 ± 2.28</w:t>
            </w:r>
          </w:p>
        </w:tc>
      </w:tr>
      <w:tr w:rsidR="004B2BAD" w:rsidRPr="0075754C" w14:paraId="08ED7D56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8890A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23018F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FF941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, 1 = Previous, 2 = Current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E0A7E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062, 39773, 13992</w:t>
            </w:r>
          </w:p>
          <w:p w14:paraId="4295D3D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53.6%, 34.3%, 12.1%)</w:t>
            </w:r>
          </w:p>
        </w:tc>
      </w:tr>
      <w:tr w:rsidR="004B2BAD" w:rsidRPr="0075754C" w14:paraId="72630CB5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FAA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6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904F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smoked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0BC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AC6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661, 61397</w:t>
            </w:r>
          </w:p>
          <w:p w14:paraId="5DCBE6D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43.2%, 56.8%)</w:t>
            </w:r>
          </w:p>
        </w:tc>
      </w:tr>
      <w:tr w:rsidR="004B2BAD" w:rsidRPr="0075754C" w14:paraId="5FE58117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EB76B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6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3600C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ck years of smoking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C9ACC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F58B1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.65 ± 19.10</w:t>
            </w:r>
          </w:p>
        </w:tc>
      </w:tr>
      <w:tr w:rsidR="004B2BAD" w:rsidRPr="0075754C" w14:paraId="04AFC820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2EB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6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B4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ck years adult smoking as proportion of life span exposed to smoking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6B0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Unit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5F9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5 ± 0.42</w:t>
            </w:r>
          </w:p>
        </w:tc>
      </w:tr>
      <w:tr w:rsidR="004B2BAD" w:rsidRPr="0075754C" w14:paraId="01A8C045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D23C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367CF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ob involves mainly walking or standing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623F1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Never/rarely, 2 = Sometimes, 3 = Usually, 4 = Alway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1B862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963, 20099, 9609, 12881</w:t>
            </w:r>
          </w:p>
          <w:p w14:paraId="5DF7ACB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35%, 30.7%, 14.7%, 19.7%)</w:t>
            </w:r>
          </w:p>
        </w:tc>
      </w:tr>
      <w:tr w:rsidR="004B2BAD" w:rsidRPr="0075754C" w14:paraId="604E596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D2D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19D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days/week walked 10± minute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285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ays a week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5B0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38 ± 1.94</w:t>
            </w:r>
          </w:p>
        </w:tc>
      </w:tr>
      <w:tr w:rsidR="004B2BAD" w:rsidRPr="0075754C" w14:paraId="7D9F00D3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C8F5A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83C4D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uration of walk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23D53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inute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B72F5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.75 ± 65.00</w:t>
            </w:r>
          </w:p>
        </w:tc>
      </w:tr>
      <w:tr w:rsidR="004B2BAD" w:rsidRPr="0075754C" w14:paraId="097E1D4F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AD0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50CA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days/week of moderate physical activity 10± minute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232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ays per week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A43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62 ± 2.34</w:t>
            </w:r>
          </w:p>
        </w:tc>
      </w:tr>
      <w:tr w:rsidR="004B2BAD" w:rsidRPr="0075754C" w14:paraId="60C62671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371EF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AC2B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uration of moderate activity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CC50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inute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1FF35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3.42 ± 65.11</w:t>
            </w:r>
          </w:p>
        </w:tc>
      </w:tr>
      <w:tr w:rsidR="004B2BAD" w:rsidRPr="0075754C" w14:paraId="2A472A33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A9D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B9C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days/week of vigorous physical activity 10± minute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003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ays a week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915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81 ± 1.95</w:t>
            </w:r>
          </w:p>
        </w:tc>
      </w:tr>
      <w:tr w:rsidR="004B2BAD" w:rsidRPr="0075754C" w14:paraId="45EFB28F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2AADB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56E80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uration of vigorous activity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0FFDE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inute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8C6AF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.43 ± 37.11</w:t>
            </w:r>
          </w:p>
        </w:tc>
      </w:tr>
      <w:tr w:rsidR="004B2BAD" w:rsidRPr="0075754C" w14:paraId="2AA3D8DD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005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4AF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Usual walking pac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C54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=  Slow</w:t>
            </w:r>
            <w:proofErr w:type="gramEnd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ace, 2 = Steady average pace, 3 = Brisk pace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8BE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24, 61317, 44584</w:t>
            </w:r>
          </w:p>
          <w:p w14:paraId="27F6303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8.3%, 53.1%, 38.6%)</w:t>
            </w:r>
          </w:p>
        </w:tc>
      </w:tr>
      <w:tr w:rsidR="004B2BAD" w:rsidRPr="0075754C" w14:paraId="4A14431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362EF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B7640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stair climbing in last 4 week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86693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=  none</w:t>
            </w:r>
            <w:proofErr w:type="gramEnd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, 1 = 1-5 times a day, 2 = 6 - 10 times a day, 3 = 11-15 times a day, 4 = 16-20 times a day, 5 = More than 20 times a 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80488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075, 23059, 42275, 21331, 9883, 7621</w:t>
            </w:r>
          </w:p>
          <w:p w14:paraId="716BA7E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9.6%, 20%, 36.7%, 18.5%, 8.6%, 6.6%)</w:t>
            </w:r>
          </w:p>
        </w:tc>
      </w:tr>
      <w:tr w:rsidR="004B2BAD" w:rsidRPr="0075754C" w14:paraId="287DB20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E05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1D4F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walking for pleasure in last 4 week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1FE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1 = Once in the last 4 weeks, 2 = 2-3 times in the last 4 weeks, 3 = 2-3 times a </w:t>
            </w:r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eek ,</w:t>
            </w:r>
            <w:proofErr w:type="gramEnd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4-5 times a week, 6 = Every 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210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01, 23839, 14231, 18847, 9149, 10049</w:t>
            </w:r>
          </w:p>
          <w:p w14:paraId="372F312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.5%, 29%, 17.3%, 22.9%, 11.1%, 12.2%)</w:t>
            </w:r>
          </w:p>
        </w:tc>
      </w:tr>
      <w:tr w:rsidR="004B2BAD" w:rsidRPr="0075754C" w14:paraId="0A6242ED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23C95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EF6EF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uration walking for pleasur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81A0E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Less than 15 minutes, 2 = Between 15 and 30 minutes, 3 = Between 30 minutes and 1 hour, 4 = Between 1 anbd 1.5 hours, 5 = Between 1.5 and 2 hours, 6 = Between 2 and 3 hou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05776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59, 17181, 29942, 15162, 7444, 5500, 5677</w:t>
            </w:r>
          </w:p>
          <w:p w14:paraId="4CC3B0C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1.7%, 20.9%, 36.4%, 18.4%, 9%, 6.7%, 6.9%)</w:t>
            </w:r>
          </w:p>
        </w:tc>
      </w:tr>
      <w:tr w:rsidR="004B2BAD" w:rsidRPr="0075754C" w14:paraId="60F6A81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362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FE3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light DIY in last 4 week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3BB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1 = Once in the last 4 weeks, 2 = 2-3 times in the last 4 weeks, 3 = 2-3 times a </w:t>
            </w:r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eek ,</w:t>
            </w:r>
            <w:proofErr w:type="gramEnd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4-5 times a week, 6 = Every 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07B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75, 16980, 12091, 15438, 5280, 3322 (9.5%, 28.9%, 20.6%, 26.3%, 9%, 5.7%)</w:t>
            </w:r>
          </w:p>
        </w:tc>
      </w:tr>
      <w:tr w:rsidR="004B2BAD" w:rsidRPr="0075754C" w14:paraId="5DE2A144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9C0F9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2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EF065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uration of light DIY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2912C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Less than 15 minutes, 2 = Between 15 and 30 minutes, 3 = Between 30 minutes and 1 hour, 4 = Between 1 anbd 1.5 hours, 5 = Between 1.5 and 2 hours, 6 = Between 2 and 3 hou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15B9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05, 13805, 18480, 9794, 5947, 4256, 2899 (5.5%, 23.6%, 31.7%, 16.8%, 10.2%, 7.3%, 5%)</w:t>
            </w:r>
          </w:p>
        </w:tc>
      </w:tr>
      <w:tr w:rsidR="004B2BAD" w:rsidRPr="0075754C" w14:paraId="63FE6F03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948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7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FAC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ime spent watching television (TV)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271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our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AC6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95 ± 1.51</w:t>
            </w:r>
          </w:p>
        </w:tc>
      </w:tr>
      <w:tr w:rsidR="004B2BAD" w:rsidRPr="0075754C" w14:paraId="5A2A39C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F5BB8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270F8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ime spent using computer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8C0C8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our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C895D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16 ± 1.30</w:t>
            </w:r>
          </w:p>
        </w:tc>
      </w:tr>
      <w:tr w:rsidR="004B2BAD" w:rsidRPr="0075754C" w14:paraId="49538235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F9F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1F32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ime spent driving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BB8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our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CEE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16 ± 1.23</w:t>
            </w:r>
          </w:p>
        </w:tc>
      </w:tr>
      <w:tr w:rsidR="004B2BAD" w:rsidRPr="0075754C" w14:paraId="0EAAAC50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B7029F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EC5FA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ength of mobile phone us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1E9E5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 used mobile phone at least once per week, 1 = One year or less, 2 = Two to four years, 3 = Five to eight years, 4 More than eight yea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ACBE6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504, 2927, 19299, 34923, 40112</w:t>
            </w:r>
          </w:p>
          <w:p w14:paraId="00105C1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15.3%, 2.6%, 16.8%, 30.4%, 35%)</w:t>
            </w:r>
          </w:p>
        </w:tc>
      </w:tr>
      <w:tr w:rsidR="004B2BAD" w:rsidRPr="0075754C" w14:paraId="3592C531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427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C39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eekly usage of mobile phone in last 3 month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799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Less than 5 mins, 1 = 5-29 mins, 2 = 30-59 mins, 3 = 1-3 hours, 4 = 4-6 hours, 5 = More than 6 hou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E06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128, 38209, 16588, 13474, 3870, 4041</w:t>
            </w:r>
          </w:p>
          <w:p w14:paraId="3AB10ED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21.7%, 39.3%, 17%, 13.8%, 4%, 4.2%)</w:t>
            </w:r>
          </w:p>
        </w:tc>
      </w:tr>
      <w:tr w:rsidR="004B2BAD" w:rsidRPr="0075754C" w14:paraId="638B434D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A3AB0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E567F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lays computer game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D3281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/rarely, 1 = Sometimes, 2 = Often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B578E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0827, 21130, 4124</w:t>
            </w:r>
          </w:p>
          <w:p w14:paraId="61ED315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8.2%, 18.2%, 3.6%)</w:t>
            </w:r>
          </w:p>
        </w:tc>
      </w:tr>
      <w:tr w:rsidR="004B2BAD" w:rsidRPr="0075754C" w14:paraId="71206250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D99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2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FA1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heavy DIY in last 4 week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CB5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1 = Once in the last 4 weeks, 2 = 2-3 times in the last 4 weeks, 3 = 2-3 times a </w:t>
            </w:r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eek ,</w:t>
            </w:r>
            <w:proofErr w:type="gramEnd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4-5 times a week, 6 = Every 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04D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658, 15644, 11437, 7316, 1839, 780</w:t>
            </w:r>
          </w:p>
          <w:p w14:paraId="7B07B10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22.4%, 32.8%, 24%, 15.3%, 3.9%, 1.6%)</w:t>
            </w:r>
          </w:p>
        </w:tc>
      </w:tr>
      <w:tr w:rsidR="004B2BAD" w:rsidRPr="0075754C" w14:paraId="7B38C661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89D9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3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71529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uration of heavy DIY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7A23F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Less than 15 minutes, 2 = Between 15 and 30 minutes, 3 = Between 30 minutes and 1 hour, 4 = Between 1 anbd 1.5 hours, 5 = Between 1.5 and 2 hours, 6 = Between 2 and 3 hou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C221D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80, 8432, 13097, 8476, 5676, 4776, 4315</w:t>
            </w:r>
          </w:p>
          <w:p w14:paraId="4A996EB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6.2%, 17.7%, 27.4%, 17.8%, 11.9%, 10%, 9%)</w:t>
            </w:r>
          </w:p>
        </w:tc>
      </w:tr>
      <w:tr w:rsidR="004B2BAD" w:rsidRPr="0075754C" w14:paraId="26A765ED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7305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635A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ownsend deprivation index at recruitment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5A0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5CF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49 ± 2.99</w:t>
            </w:r>
          </w:p>
        </w:tc>
      </w:tr>
      <w:tr w:rsidR="004B2BAD" w:rsidRPr="0075754C" w14:paraId="2193CB90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FDECEA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76D992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wn or rent accommodation lived in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85ACF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Own outright, 2 = Own with mortgage, 3 = Rent, from private landlord or letting agency, 4 = Rent, from local authority, local council, housing association,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48CA5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755, 41197, 3027, 6700</w:t>
            </w:r>
          </w:p>
          <w:p w14:paraId="1A85FEF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55.2%, 36.2%, 2.7%, 5.9%)</w:t>
            </w:r>
          </w:p>
        </w:tc>
      </w:tr>
      <w:tr w:rsidR="004B2BAD" w:rsidRPr="0075754C" w14:paraId="426A3590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1EC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1BA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ength of time at current addres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607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6E8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.02 ± 11.52</w:t>
            </w:r>
          </w:p>
        </w:tc>
      </w:tr>
      <w:tr w:rsidR="004B2BAD" w:rsidRPr="0075754C" w14:paraId="7159C160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5A1F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73539A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in household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B10E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ople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A3BB6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36 ± 1.24</w:t>
            </w:r>
          </w:p>
        </w:tc>
      </w:tr>
      <w:tr w:rsidR="004B2BAD" w:rsidRPr="0075754C" w14:paraId="63DEC158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60F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669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vehicles in household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37F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none, 2 = One, 3 = Two, 4 = Three, 5 = Four or more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57D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137, 48346, 44709, 10041, 3211</w:t>
            </w:r>
          </w:p>
          <w:p w14:paraId="5C23C8E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.9%, 41.9%, 38.7%, 8.7%, 2.8%)</w:t>
            </w:r>
          </w:p>
        </w:tc>
      </w:tr>
      <w:tr w:rsidR="004B2BAD" w:rsidRPr="0075754C" w14:paraId="075F4FC8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AC4A1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387F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total household income before tax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A3AAF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less than 18.000, 18.000 - 30.999, 3 = 31.000 to 51.999, 4 = 52.000 - 100.00, 5 = Greater than 100.000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E3250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029, 26239, 26467, 19725, 4961</w:t>
            </w:r>
          </w:p>
          <w:p w14:paraId="1D0FEF6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22.9%, 26.1%, 26.4%, 19.6%, 4.9%)</w:t>
            </w:r>
          </w:p>
        </w:tc>
      </w:tr>
      <w:tr w:rsidR="004B2BAD" w:rsidRPr="0075754C" w14:paraId="72D35A6D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629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A71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ime employed in main current job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5F8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109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.73 ± 10.37</w:t>
            </w:r>
          </w:p>
        </w:tc>
      </w:tr>
      <w:tr w:rsidR="004B2BAD" w:rsidRPr="0075754C" w14:paraId="2882349A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41052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7090C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ength of working week for main job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6DE3D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ou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9F9D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.03 ± 12.11</w:t>
            </w:r>
          </w:p>
        </w:tc>
      </w:tr>
      <w:tr w:rsidR="004B2BAD" w:rsidRPr="0075754C" w14:paraId="14C777DE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B1B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950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travelling from home to job workplac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9F7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im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45B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26 ± 1.99</w:t>
            </w:r>
          </w:p>
        </w:tc>
      </w:tr>
      <w:tr w:rsidR="004B2BAD" w:rsidRPr="0075754C" w14:paraId="2162F010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4E366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A9E9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istance between home and job workplac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F3843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il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23042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.37 ± 89.44</w:t>
            </w:r>
          </w:p>
        </w:tc>
      </w:tr>
      <w:tr w:rsidR="004B2BAD" w:rsidRPr="0075754C" w14:paraId="67563C6F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499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ED0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ob involves heavy manual or physical work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61B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Never/rarely, 2 = Sometimes, 3 = Usually, 4 = Alway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7AA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159, 14210, 4692, 4496</w:t>
            </w:r>
          </w:p>
          <w:p w14:paraId="30FFFB3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64.3%, 21.7%, 7.2%, 6.9%)</w:t>
            </w:r>
          </w:p>
        </w:tc>
      </w:tr>
      <w:tr w:rsidR="004B2BAD" w:rsidRPr="0075754C" w14:paraId="36D21D02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59500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60175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ob involves shift work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CA67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Never/rarely, 2 = Sometimes, 3 = Usually, 4 = Alway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3A399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395, 4788, 1307, 4998</w:t>
            </w:r>
          </w:p>
          <w:p w14:paraId="17BFDEC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83.1%, 7.3%, 2%, 7.6%)</w:t>
            </w:r>
          </w:p>
        </w:tc>
      </w:tr>
      <w:tr w:rsidR="004B2BAD" w:rsidRPr="0075754C" w14:paraId="0447A9D2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AFB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DF1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completed full time education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468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91D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.49 ± 1.85</w:t>
            </w:r>
          </w:p>
        </w:tc>
      </w:tr>
      <w:tr w:rsidR="004B2BAD" w:rsidRPr="0075754C" w14:paraId="7DD7BF6D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A800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F7DB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children fathered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26AD2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CD523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75 ± 1.17</w:t>
            </w:r>
          </w:p>
        </w:tc>
      </w:tr>
      <w:tr w:rsidR="004B2BAD" w:rsidRPr="0075754C" w14:paraId="5FE91D3A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A252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090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ork/job satisfaction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C78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1= Extremely happy, 2 = Very happy, 3 </w:t>
            </w:r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=  Moderately</w:t>
            </w:r>
            <w:proofErr w:type="gramEnd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happy, 4 = Moderately unhappy, 5 = Very unhappy, 6 = Extremely unhapp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6CA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81, 10410, 12587, 1976, 545, 243, 14214</w:t>
            </w:r>
          </w:p>
          <w:p w14:paraId="6ABC969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5.8%, 24.5%, 29.6%, 4.7%, 1.3%, 0.6%, 33.5%)</w:t>
            </w:r>
          </w:p>
        </w:tc>
      </w:tr>
      <w:tr w:rsidR="004B2BAD" w:rsidRPr="0075754C" w14:paraId="77CC6D38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13312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8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0B0E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inancial situation satisfaction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9E852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1= Extremely happy, 2 = Very happy, 3 </w:t>
            </w:r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=  Moderately</w:t>
            </w:r>
            <w:proofErr w:type="gramEnd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happy, 4 = Moderately unhappy, 5 = Very unhappy, 6 = Extremely unhappy, 7 = I am not employed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67D63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24, 14502, 19113, 3470, 1268, 692</w:t>
            </w:r>
          </w:p>
          <w:p w14:paraId="5C9268D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8.1%, 34.1%, 45%, 8.2%, 3%, 1.6%)</w:t>
            </w:r>
          </w:p>
        </w:tc>
      </w:tr>
      <w:tr w:rsidR="004B2BAD" w:rsidRPr="0075754C" w14:paraId="3C39709C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063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3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269A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Qualification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D71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College or University degree, 2 = A levels/AS levels or equivalent, 3 = O levels/GCSE or equivalent, 4 = CSEs or equivalent, 5 = NVQ or HND or HNC or equivalent, 6 = Other professional qualifications eg: nursing, teaching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30B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171, 3066, 21901, 7962, 17190, 32757</w:t>
            </w:r>
          </w:p>
          <w:p w14:paraId="6083D2C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11.9%, 3.3%, 23.3%, 8.5%, 18.3%, 34.8%)</w:t>
            </w:r>
          </w:p>
        </w:tc>
      </w:tr>
      <w:tr w:rsidR="004B2BAD" w:rsidRPr="0075754C" w14:paraId="19211AD6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1EE7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46CE6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friend/family visit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950F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Almost daily, 2 = 2-4 times a week, 3 = About once a week, 4 = About once a month, 5 = Once every few months, 6 = Never or almost never, 7 = No friends/family outside household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52D9E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935, 36345, 40938, 15067, 7369, 1719, 236</w:t>
            </w:r>
          </w:p>
          <w:p w14:paraId="287E878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12.1%, 31.4%, 35.4%, 13%, 6.4%, 1.5%, 0.2%)</w:t>
            </w:r>
          </w:p>
        </w:tc>
      </w:tr>
      <w:tr w:rsidR="004B2BAD" w:rsidRPr="0075754C" w14:paraId="74158B0E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355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544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ive faster than motorway speed limit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E89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Never/rarely, 2 = Sometimes, 3 = Often, 4 = Most of the time, 5 = Do not drive on the motorw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3AA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026, 42384, 11030, 4829, 7769</w:t>
            </w:r>
          </w:p>
          <w:p w14:paraId="6F42E34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41.6%, 37.5%, 9.8%, 4.3%, 6.9%)</w:t>
            </w:r>
          </w:p>
        </w:tc>
      </w:tr>
      <w:tr w:rsidR="004B2BAD" w:rsidRPr="0075754C" w14:paraId="24B009B7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8492E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429F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leeplessness / insomnia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C9D8C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Rarely, 2 = Sometimes, 3 = Usuall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8EC04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626, 54939, 33489</w:t>
            </w:r>
          </w:p>
          <w:p w14:paraId="6173708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23.8%, 47.3%, 28.9%)</w:t>
            </w:r>
          </w:p>
        </w:tc>
      </w:tr>
      <w:tr w:rsidR="004B2BAD" w:rsidRPr="0075754C" w14:paraId="41FCE07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6D5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B97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od swing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098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717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145, 51320</w:t>
            </w:r>
          </w:p>
          <w:p w14:paraId="635B55F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54.8%, 45.2%)</w:t>
            </w:r>
          </w:p>
        </w:tc>
      </w:tr>
      <w:tr w:rsidR="004B2BAD" w:rsidRPr="0075754C" w14:paraId="160A7AB2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3CB80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3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6CF395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iserablenes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96B7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2C103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374, 48918</w:t>
            </w:r>
          </w:p>
          <w:p w14:paraId="2675F37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57.2%, 42.8%)</w:t>
            </w:r>
          </w:p>
        </w:tc>
      </w:tr>
      <w:tr w:rsidR="004B2BAD" w:rsidRPr="0075754C" w14:paraId="178D587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BD4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2D7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Irritability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A0D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848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793, 31426</w:t>
            </w:r>
          </w:p>
          <w:p w14:paraId="7A90941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1.7%, 28.3%)</w:t>
            </w:r>
          </w:p>
        </w:tc>
      </w:tr>
      <w:tr w:rsidR="004B2BAD" w:rsidRPr="0075754C" w14:paraId="0D7B054F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7DD05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36D21A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sitivity / hurt feeling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6D54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D120F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556, 62438</w:t>
            </w:r>
          </w:p>
          <w:p w14:paraId="46E9AC1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44.7%, 55.3%)</w:t>
            </w:r>
          </w:p>
        </w:tc>
      </w:tr>
      <w:tr w:rsidR="004B2BAD" w:rsidRPr="0075754C" w14:paraId="63B7E362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683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6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C88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ed-up feeling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552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.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AEC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7233, 46708</w:t>
            </w:r>
          </w:p>
          <w:p w14:paraId="6CF73BA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59%, 41%)</w:t>
            </w:r>
          </w:p>
        </w:tc>
      </w:tr>
      <w:tr w:rsidR="004B2BAD" w:rsidRPr="0075754C" w14:paraId="3845B6F3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9B1A85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5513B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ervous feeling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2448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6C8C7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7038, 26322</w:t>
            </w:r>
          </w:p>
          <w:p w14:paraId="7D54C63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6.8%, 23.2%)</w:t>
            </w:r>
          </w:p>
        </w:tc>
      </w:tr>
      <w:tr w:rsidR="004B2BAD" w:rsidRPr="0075754C" w14:paraId="7969E9C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694F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DE2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orrier / anxious feeling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71E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A9A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9867, 63417</w:t>
            </w:r>
          </w:p>
          <w:p w14:paraId="03373E9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44%, 56%)</w:t>
            </w:r>
          </w:p>
        </w:tc>
      </w:tr>
      <w:tr w:rsidR="004B2BAD" w:rsidRPr="0075754C" w14:paraId="3B7870A1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B0C0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486B7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ense / highly strung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06E4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A2974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3648, 19136</w:t>
            </w:r>
          </w:p>
          <w:p w14:paraId="4091FBD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83%, 17%)</w:t>
            </w:r>
          </w:p>
        </w:tc>
      </w:tr>
      <w:tr w:rsidR="004B2BAD" w:rsidRPr="0075754C" w14:paraId="147D31E5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A96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ABB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orry too long after embarrassment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562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6CC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895, 52658</w:t>
            </w:r>
          </w:p>
          <w:p w14:paraId="4FF210D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52.8%, 47.2%)</w:t>
            </w:r>
          </w:p>
        </w:tc>
      </w:tr>
      <w:tr w:rsidR="004B2BAD" w:rsidRPr="0075754C" w14:paraId="5DD09DAF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FE89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BAF73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ffer from nerve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AFDA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D2C9F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436, 23627</w:t>
            </w:r>
          </w:p>
          <w:p w14:paraId="519BB73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8.9%, 21.1%)</w:t>
            </w:r>
          </w:p>
        </w:tc>
      </w:tr>
      <w:tr w:rsidR="004B2BAD" w:rsidRPr="0075754C" w14:paraId="2256D527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213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D7E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oneliness, isolation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971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A6A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3917, 20569</w:t>
            </w:r>
          </w:p>
          <w:p w14:paraId="01EDFED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82%, 18%)</w:t>
            </w:r>
          </w:p>
        </w:tc>
      </w:tr>
      <w:tr w:rsidR="004B2BAD" w:rsidRPr="0075754C" w14:paraId="11111777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BF87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B88A2F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lty feeling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99FE8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C61F2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478, 31783</w:t>
            </w:r>
          </w:p>
          <w:p w14:paraId="3EA668D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1.9%, 28.1%)</w:t>
            </w:r>
          </w:p>
        </w:tc>
      </w:tr>
      <w:tr w:rsidR="004B2BAD" w:rsidRPr="0075754C" w14:paraId="53D32FC3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E06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EE1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isk taking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C3C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4D3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3678, 28585</w:t>
            </w:r>
          </w:p>
          <w:p w14:paraId="4E74043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4.5%, 25.5%)</w:t>
            </w:r>
          </w:p>
        </w:tc>
      </w:tr>
      <w:tr w:rsidR="004B2BAD" w:rsidRPr="0075754C" w14:paraId="5E71A1D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C2DF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5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DD678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depressed mood in last 2 week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9825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Not at all, 2 = Several days, 3 = More than half the days, 4 = Nearly every 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6AAE8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712, 20545, 3051, 2058</w:t>
            </w:r>
          </w:p>
          <w:p w14:paraId="3AB575B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7%, 18.4%, 2.7%, 1.8%)</w:t>
            </w:r>
          </w:p>
        </w:tc>
      </w:tr>
      <w:tr w:rsidR="004B2BAD" w:rsidRPr="0075754C" w14:paraId="57F4D206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272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6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4E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unenthusiasm / disinterest in last 2 week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8AD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Not at all, 2 = Several days, 3 = More than half the days, 4 = Nearly every 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622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9127, 18261, 2937, 2158</w:t>
            </w:r>
          </w:p>
          <w:p w14:paraId="3F1306B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9.2%, 16.2%, 2.6%, 1.9%)</w:t>
            </w:r>
          </w:p>
        </w:tc>
      </w:tr>
      <w:tr w:rsidR="004B2BAD" w:rsidRPr="0075754C" w14:paraId="72E309A1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2A179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7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D77C1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tenseness / restlessness in last 2 week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BFFA0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Not at all, 2 = Several days, 3 = More than half the days, 4 = Nearly every 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E70A8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868, 24441, 2829, 1954</w:t>
            </w:r>
          </w:p>
          <w:p w14:paraId="5D8C854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3.9%, 21.8%, 2.5%, 1.7%)</w:t>
            </w:r>
          </w:p>
        </w:tc>
      </w:tr>
      <w:tr w:rsidR="004B2BAD" w:rsidRPr="0075754C" w14:paraId="707FE1EC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ED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9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509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en doctor (GP) for nerves, anxiety, tension or depression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8F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C62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430, 40028</w:t>
            </w:r>
          </w:p>
          <w:p w14:paraId="163453C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65.3%, 34.7%)</w:t>
            </w:r>
          </w:p>
        </w:tc>
      </w:tr>
      <w:tr w:rsidR="004B2BAD" w:rsidRPr="0075754C" w14:paraId="0EA844F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0AFDA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B14D6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en a psychiatrist for nerves, anxiety, tension or depression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F4282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B4A2E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2447, 13264</w:t>
            </w:r>
          </w:p>
          <w:p w14:paraId="4AD9554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88.5%, 11.5%)</w:t>
            </w:r>
          </w:p>
        </w:tc>
      </w:tr>
      <w:tr w:rsidR="004B2BAD" w:rsidRPr="0075754C" w14:paraId="21FFCB5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04A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1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991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ble to confid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FA9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 or almost never, 1 = Once every few months, 2 = About once a month, 3 = About once a week, 4 = 2-4 times a week, 5 = Almost dail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5AF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114, 6083, 5874, 11990, 10528, 61160</w:t>
            </w:r>
          </w:p>
          <w:p w14:paraId="3035FB8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15.2%, 5.4%, 5.2%, 10.6%, 9.3%, 54.2%)</w:t>
            </w:r>
          </w:p>
        </w:tc>
      </w:tr>
      <w:tr w:rsidR="004B2BAD" w:rsidRPr="0075754C" w14:paraId="072BB0C8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291CF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2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488DA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ppines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6E8DB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Extremely happy, 2 = very happy, 3 = Moderately happy, 4 = Moderately unhappy, 5 = Very unhappy, 6 = Extremely unhapp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3E933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97, 16894, 21230, 1539, 252, 85</w:t>
            </w:r>
          </w:p>
          <w:p w14:paraId="12A2B5F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5.9%, 39.8%, 50%, 3.6%, 0.6%, 0.2%)</w:t>
            </w:r>
          </w:p>
        </w:tc>
      </w:tr>
      <w:tr w:rsidR="004B2BAD" w:rsidRPr="0075754C" w14:paraId="311DA630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B04A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5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D33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amily relationship satisfaction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822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Extremely happy, 2 = very happy, 3 = Moderately happy, 4 = Moderately unhappy, 5 = Very unhappy, 6 = Extremely unhapp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1ED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794, 19181, 11709, 1791, 528, 238</w:t>
            </w:r>
          </w:p>
          <w:p w14:paraId="0E60C2C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20.8%, 45.4%, 27.7%, 4.2%, 1.2%, 0.6%)</w:t>
            </w:r>
          </w:p>
        </w:tc>
      </w:tr>
      <w:tr w:rsidR="004B2BAD" w:rsidRPr="0075754C" w14:paraId="37D8298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D3B0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7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D7EB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iendships satisfaction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02F4C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Extremely happy, 2 = very happy, 3 = Moderately happy, 4 = Moderately unhappy, 5 = Very unhappy, 6 = Extremely unhapp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75E01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38, 22209, 12957, 1045, 155, 65</w:t>
            </w:r>
          </w:p>
          <w:p w14:paraId="1D21E19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13.6%, 52.7%, 30.7%, 2.5%, 0.4%, 0.2%)</w:t>
            </w:r>
          </w:p>
        </w:tc>
      </w:tr>
      <w:tr w:rsidR="004B2BAD" w:rsidRPr="0075754C" w14:paraId="249FA554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31C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9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844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depressed for a whole week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2BC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645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634, 22253</w:t>
            </w:r>
          </w:p>
          <w:p w14:paraId="72EDB75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46.9%, 53.1%)</w:t>
            </w:r>
          </w:p>
        </w:tc>
      </w:tr>
      <w:tr w:rsidR="004B2BAD" w:rsidRPr="0075754C" w14:paraId="02451148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652D2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0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40AD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ongest period of depression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4FED8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58731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.18 ± 20.97</w:t>
            </w:r>
          </w:p>
        </w:tc>
      </w:tr>
      <w:tr w:rsidR="004B2BAD" w:rsidRPr="0075754C" w14:paraId="7377AE77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A04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2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2C5F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depression episode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222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riod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5D1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86 ± 6.42</w:t>
            </w:r>
          </w:p>
        </w:tc>
      </w:tr>
      <w:tr w:rsidR="004B2BAD" w:rsidRPr="0075754C" w14:paraId="3D3F7DBD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6D022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3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F8031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unenthusiastic/disinterested for a whole week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9C0F7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09BD8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069, 14948</w:t>
            </w:r>
          </w:p>
          <w:p w14:paraId="54B84BC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63.6%, 36.4%)</w:t>
            </w:r>
          </w:p>
        </w:tc>
      </w:tr>
      <w:tr w:rsidR="004B2BAD" w:rsidRPr="0075754C" w14:paraId="646EBD0E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85D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4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5C3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manic/hyper for 2 day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FB3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ACB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392, 2279</w:t>
            </w:r>
          </w:p>
          <w:p w14:paraId="0E1C081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94.5%, 5.5%)</w:t>
            </w:r>
          </w:p>
        </w:tc>
      </w:tr>
      <w:tr w:rsidR="004B2BAD" w:rsidRPr="0075754C" w14:paraId="58304B8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7C17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5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A5C3FA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highly irritable/argumentative for 2 day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C2E2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6464D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499, 7287</w:t>
            </w:r>
          </w:p>
          <w:p w14:paraId="037C720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82.6%, 17.4%)</w:t>
            </w:r>
          </w:p>
        </w:tc>
      </w:tr>
      <w:tr w:rsidR="004B2BAD" w:rsidRPr="0075754C" w14:paraId="333C84D1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EB45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2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38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ipolar and major depression status_recoded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82B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 Bipolar or Depression, 1 = Bipolar or depression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ACC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27, 7393</w:t>
            </w:r>
          </w:p>
          <w:p w14:paraId="11D854D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2.9%, 27.1%)</w:t>
            </w:r>
          </w:p>
        </w:tc>
      </w:tr>
      <w:tr w:rsidR="004B2BAD" w:rsidRPr="0075754C" w14:paraId="0398AFC8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C01A4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2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BD9D5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euroticism scor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48FFB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core between 1 and 13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881BA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10 ± 3.26</w:t>
            </w:r>
          </w:p>
        </w:tc>
      </w:tr>
      <w:tr w:rsidR="004B2BAD" w:rsidRPr="0075754C" w14:paraId="208BC88C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394A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971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treatments/ medications taken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F51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978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55 ± 2.72</w:t>
            </w:r>
          </w:p>
        </w:tc>
      </w:tr>
      <w:tr w:rsidR="004B2BAD" w:rsidRPr="0075754C" w14:paraId="36FAAB3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9966A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6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0496B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leep duration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17009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ours/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7D679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17 ± 1.10</w:t>
            </w:r>
          </w:p>
        </w:tc>
      </w:tr>
      <w:tr w:rsidR="004B2BAD" w:rsidRPr="0075754C" w14:paraId="759B386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6E1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488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etting up in morning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E51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= Not at all easy, 2 = Not very easy, 3 = Fairly easy, 4 = Very eas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936A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83, 15495, 57433, 38686</w:t>
            </w:r>
          </w:p>
          <w:p w14:paraId="1DB64C5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3.8%, 13.4%, 49.5%, 33.4%)</w:t>
            </w:r>
          </w:p>
        </w:tc>
      </w:tr>
      <w:tr w:rsidR="004B2BAD" w:rsidRPr="0075754C" w14:paraId="2EC00A7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D004AF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50A72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rning/evening person (chronotype)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2A885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= Definitely a 'morning' person, 2= More a 'morning' person than 'evening' person, 3 = More an 'evening' person than a 'morning' person, 4 = Definitely an 'evening' person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BD82E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878, 37068, 29747, 9361</w:t>
            </w:r>
          </w:p>
          <w:p w14:paraId="6D53466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26.8%, 35.6%, 28.6%, 9%)</w:t>
            </w:r>
          </w:p>
        </w:tc>
      </w:tr>
      <w:tr w:rsidR="004B2BAD" w:rsidRPr="0075754C" w14:paraId="3809289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9AF4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31B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p during day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563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= Never/rarely, 2 = sometimes, 3 = Usuall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C8E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807, 44858, 6433</w:t>
            </w:r>
          </w:p>
          <w:p w14:paraId="5AB049B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55.8%, 38.6%, 5.5%)</w:t>
            </w:r>
          </w:p>
        </w:tc>
      </w:tr>
      <w:tr w:rsidR="004B2BAD" w:rsidRPr="0075754C" w14:paraId="45AC6D71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67997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1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76B421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noring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950A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Yes, 2 = No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C7B11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283, 66877</w:t>
            </w:r>
          </w:p>
          <w:p w14:paraId="4FE2AA4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38.2%, 61.8%)</w:t>
            </w:r>
          </w:p>
        </w:tc>
      </w:tr>
      <w:tr w:rsidR="004B2BAD" w:rsidRPr="0075754C" w14:paraId="1D600965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729A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3CA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aytime dozing / sleeping (narcolepsy)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FA82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ever/rarely, 1 = Sometimes, 2 = Often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94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834, 23789, 3121, 9</w:t>
            </w:r>
          </w:p>
          <w:p w14:paraId="2E34099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76.7%, 20.6%, 2.7%, 0%)</w:t>
            </w:r>
          </w:p>
        </w:tc>
      </w:tr>
      <w:tr w:rsidR="004B2BAD" w:rsidRPr="0075754C" w14:paraId="554FE893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553BF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8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EB19A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tiredness / lethargy in last 2 week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3CCB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Not at all, 2 = Several days, 3 = More than half the days, 4 = Nearly every day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12944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392, 45666, 6642, 7154</w:t>
            </w:r>
          </w:p>
          <w:p w14:paraId="05CE459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47.3%, 40.5%, 5.9%, 6.3%)</w:t>
            </w:r>
          </w:p>
        </w:tc>
      </w:tr>
      <w:tr w:rsidR="004B2BAD" w:rsidRPr="0075754C" w14:paraId="32353C60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36E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7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29A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lative age of first facial hair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FCA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= Younger than average, 2 = About average age, 3 = Older than average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EB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67, 42818, 6893</w:t>
            </w:r>
          </w:p>
          <w:p w14:paraId="76E1097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6.7%, 80.4%, 12.9%)</w:t>
            </w:r>
          </w:p>
        </w:tc>
      </w:tr>
      <w:tr w:rsidR="004B2BAD" w:rsidRPr="0075754C" w14:paraId="1B583642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A0B6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8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74A17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lative age voice brok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463A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4EA68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02 ± 0.32</w:t>
            </w:r>
          </w:p>
        </w:tc>
      </w:tr>
      <w:tr w:rsidR="004B2BAD" w:rsidRPr="0075754C" w14:paraId="405BBF4D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3CF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1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E7E2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when periods started (menarche)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860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3B25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.94 ± 1.61</w:t>
            </w:r>
          </w:p>
        </w:tc>
      </w:tr>
      <w:tr w:rsidR="004B2BAD" w:rsidRPr="0075754C" w14:paraId="1BFB1808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C6C40B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2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B9005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d menopause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0E83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, 2 = Not sure - had a hysterectomy, 3 = Not sure - other reason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CA062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998, 38238</w:t>
            </w:r>
          </w:p>
          <w:p w14:paraId="435B2DD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25.4%, 74.6%)</w:t>
            </w:r>
          </w:p>
        </w:tc>
      </w:tr>
      <w:tr w:rsidR="004B2BAD" w:rsidRPr="0075754C" w14:paraId="17F668ED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ACD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3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AE5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live birth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16B8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Number of 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ive birth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5AA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79 ± 1.13</w:t>
            </w:r>
          </w:p>
        </w:tc>
      </w:tr>
      <w:tr w:rsidR="004B2BAD" w:rsidRPr="0075754C" w14:paraId="40E4E227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23FEA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4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DFDA0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irth weight of first child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7C79B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ound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214F1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99 ± 1.20</w:t>
            </w:r>
          </w:p>
        </w:tc>
      </w:tr>
      <w:tr w:rsidR="004B2BAD" w:rsidRPr="0075754C" w14:paraId="27C991E8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CB1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5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BBF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at first live birth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3DC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0534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.16 ± 4.56</w:t>
            </w:r>
          </w:p>
        </w:tc>
      </w:tr>
      <w:tr w:rsidR="004B2BAD" w:rsidRPr="0075754C" w14:paraId="5ECD3719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EF280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6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07275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at last live birth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93D68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9A0C0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.98 ± 4.82</w:t>
            </w:r>
          </w:p>
        </w:tc>
      </w:tr>
      <w:tr w:rsidR="004B2BAD" w:rsidRPr="0075754C" w14:paraId="75CB98C7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94E6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8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F4B9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taken oral contraceptive pill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4DC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.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A8D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583, 50456</w:t>
            </w:r>
          </w:p>
          <w:p w14:paraId="4DE56E7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17.3%, 82.7%)</w:t>
            </w:r>
          </w:p>
        </w:tc>
      </w:tr>
      <w:tr w:rsidR="004B2BAD" w:rsidRPr="0075754C" w14:paraId="616EC26B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B10A6C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9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99C1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started oral contraceptive pill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5E37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C32BA9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.36 ± 4.58</w:t>
            </w:r>
          </w:p>
        </w:tc>
      </w:tr>
      <w:tr w:rsidR="004B2BAD" w:rsidRPr="0075754C" w14:paraId="4BEBAF97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5C6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0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044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when last used oral contraceptive pill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0E5C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BA1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.85 ± 7.55</w:t>
            </w:r>
          </w:p>
        </w:tc>
      </w:tr>
      <w:tr w:rsidR="004B2BAD" w:rsidRPr="0075754C" w14:paraId="75F37B0E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BC064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1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49A423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used hormone-replacement therapy (HRT)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2AC476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= No, 1 = Ye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BF8C00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529, 24452</w:t>
            </w:r>
          </w:p>
          <w:p w14:paraId="2D6AD17D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59.9%, 40.1%)</w:t>
            </w:r>
          </w:p>
        </w:tc>
      </w:tr>
      <w:tr w:rsidR="004B2BAD" w:rsidRPr="0075754C" w14:paraId="0B3213B8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AF5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3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5BC5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started hormone-replacement therapy (HRT)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731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754F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.20 ± 5.48</w:t>
            </w:r>
          </w:p>
        </w:tc>
      </w:tr>
      <w:tr w:rsidR="004B2BAD" w:rsidRPr="0075754C" w14:paraId="3E052513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B4047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8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4DB3BD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ystolic blood pressure, automated reading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5529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mHg</w:t>
            </w:r>
            <w:proofErr w:type="gramEnd"/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6E718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6.52 ± 18.71</w:t>
            </w:r>
          </w:p>
        </w:tc>
      </w:tr>
      <w:tr w:rsidR="004B2BAD" w:rsidRPr="0075754C" w14:paraId="7FC17CE6" w14:textId="77777777" w:rsidTr="009A6BB3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211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2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663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irth weight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68E1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g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737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32 ± 0.67</w:t>
            </w:r>
          </w:p>
        </w:tc>
      </w:tr>
      <w:tr w:rsidR="004B2BAD" w:rsidRPr="0075754C" w14:paraId="280DF404" w14:textId="77777777" w:rsidTr="009A6BB3">
        <w:trPr>
          <w:trHeight w:val="320"/>
        </w:trPr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CE16E2E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02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F4CA078" w14:textId="77777777" w:rsidR="004B2BAD" w:rsidRPr="0075754C" w:rsidRDefault="004B2BAD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24-hour sound level of noise pollution</w:t>
            </w:r>
          </w:p>
        </w:tc>
        <w:tc>
          <w:tcPr>
            <w:tcW w:w="17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9B4F98E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B</w:t>
            </w:r>
            <w:proofErr w:type="gramEnd"/>
          </w:p>
        </w:tc>
        <w:tc>
          <w:tcPr>
            <w:tcW w:w="1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ED68DE3" w14:textId="77777777" w:rsidR="004B2BAD" w:rsidRPr="0075754C" w:rsidRDefault="004B2BAD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.00 ± 4.22</w:t>
            </w:r>
          </w:p>
        </w:tc>
      </w:tr>
    </w:tbl>
    <w:p w14:paraId="3A56F9EC" w14:textId="77777777" w:rsidR="004B2BAD" w:rsidRPr="0075754C" w:rsidRDefault="00C0609E" w:rsidP="00C0609E">
      <w:pPr>
        <w:ind w:left="-426"/>
        <w:jc w:val="both"/>
        <w:rPr>
          <w:rFonts w:ascii="Times" w:hAnsi="Times" w:cs="Times New Roman"/>
          <w:b/>
          <w:sz w:val="22"/>
          <w:szCs w:val="22"/>
        </w:rPr>
      </w:pPr>
      <w:r w:rsidRPr="0075754C">
        <w:rPr>
          <w:rFonts w:ascii="Times" w:hAnsi="Times" w:cs="Times New Roman"/>
          <w:sz w:val="22"/>
          <w:szCs w:val="22"/>
        </w:rPr>
        <w:t xml:space="preserve">Quantitative variables are described by </w:t>
      </w:r>
      <w:r w:rsidRPr="006A6C08">
        <w:rPr>
          <w:rFonts w:ascii="Times" w:hAnsi="Times" w:cs="Times New Roman"/>
          <w:sz w:val="22"/>
          <w:szCs w:val="22"/>
        </w:rPr>
        <w:t xml:space="preserve">average </w:t>
      </w:r>
      <w:r w:rsidRPr="006A6C08">
        <w:rPr>
          <w:rFonts w:ascii="Times" w:eastAsia="ＭＳ ゴシック" w:hAnsi="Times"/>
          <w:color w:val="000000"/>
          <w:sz w:val="22"/>
          <w:szCs w:val="22"/>
        </w:rPr>
        <w:t>±</w:t>
      </w:r>
      <w:r w:rsidRPr="006A6C08">
        <w:rPr>
          <w:rFonts w:ascii="Times" w:hAnsi="Times" w:cs="Times New Roman"/>
          <w:sz w:val="22"/>
          <w:szCs w:val="22"/>
        </w:rPr>
        <w:t xml:space="preserve"> standard</w:t>
      </w:r>
      <w:r w:rsidRPr="0075754C">
        <w:rPr>
          <w:rFonts w:ascii="Times" w:hAnsi="Times" w:cs="Times New Roman"/>
          <w:sz w:val="22"/>
          <w:szCs w:val="22"/>
        </w:rPr>
        <w:t xml:space="preserve"> deviation. </w:t>
      </w:r>
      <w:proofErr w:type="gramStart"/>
      <w:r>
        <w:rPr>
          <w:rFonts w:ascii="Times" w:hAnsi="Times" w:cs="Times New Roman"/>
          <w:sz w:val="22"/>
          <w:szCs w:val="22"/>
        </w:rPr>
        <w:t>Ordinal</w:t>
      </w:r>
      <w:r w:rsidRPr="0075754C">
        <w:rPr>
          <w:rFonts w:ascii="Times" w:hAnsi="Times" w:cs="Times New Roman"/>
          <w:sz w:val="22"/>
          <w:szCs w:val="22"/>
        </w:rPr>
        <w:t xml:space="preserve"> variables are described by the number and percentage of individual</w:t>
      </w:r>
      <w:r>
        <w:rPr>
          <w:rFonts w:ascii="Times" w:hAnsi="Times" w:cs="Times New Roman"/>
          <w:sz w:val="22"/>
          <w:szCs w:val="22"/>
        </w:rPr>
        <w:t>s</w:t>
      </w:r>
      <w:r w:rsidRPr="0075754C">
        <w:rPr>
          <w:rFonts w:ascii="Times" w:hAnsi="Times" w:cs="Times New Roman"/>
          <w:sz w:val="22"/>
          <w:szCs w:val="22"/>
        </w:rPr>
        <w:t xml:space="preserve"> in each category</w:t>
      </w:r>
      <w:proofErr w:type="gramEnd"/>
      <w:r w:rsidRPr="0075754C">
        <w:rPr>
          <w:rFonts w:ascii="Times" w:hAnsi="Times" w:cs="Times New Roman"/>
          <w:sz w:val="22"/>
          <w:szCs w:val="22"/>
        </w:rPr>
        <w:t>.</w:t>
      </w:r>
    </w:p>
    <w:p w14:paraId="35BE9C9D" w14:textId="77777777" w:rsidR="004B2BAD" w:rsidRPr="0075754C" w:rsidRDefault="004B2BAD" w:rsidP="004B2BAD">
      <w:pPr>
        <w:jc w:val="both"/>
        <w:rPr>
          <w:rFonts w:ascii="Times" w:hAnsi="Times" w:cs="Times New Roman"/>
          <w:b/>
          <w:sz w:val="22"/>
          <w:szCs w:val="22"/>
        </w:rPr>
      </w:pPr>
    </w:p>
    <w:p w14:paraId="6C8B109E" w14:textId="77777777" w:rsidR="00AB198E" w:rsidRDefault="00AB198E"/>
    <w:sectPr w:rsidR="00AB198E" w:rsidSect="00AB19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BAD"/>
    <w:rsid w:val="004B2BAD"/>
    <w:rsid w:val="00AB198E"/>
    <w:rsid w:val="00C06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63B7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86</Words>
  <Characters>13601</Characters>
  <Application>Microsoft Macintosh Word</Application>
  <DocSecurity>0</DocSecurity>
  <Lines>113</Lines>
  <Paragraphs>31</Paragraphs>
  <ScaleCrop>false</ScaleCrop>
  <Company/>
  <LinksUpToDate>false</LinksUpToDate>
  <CharactersWithSpaces>15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ask-Andersen</dc:creator>
  <cp:keywords/>
  <dc:description/>
  <cp:lastModifiedBy>Mathias Rask-Andersen</cp:lastModifiedBy>
  <cp:revision>2</cp:revision>
  <dcterms:created xsi:type="dcterms:W3CDTF">2017-08-15T09:07:00Z</dcterms:created>
  <dcterms:modified xsi:type="dcterms:W3CDTF">2017-08-15T11:20:00Z</dcterms:modified>
</cp:coreProperties>
</file>